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4000" w:type="dxa"/>
        <w:tblLayout w:type="fixed"/>
        <w:tblLook w:val="04A0" w:firstRow="1" w:lastRow="0" w:firstColumn="1" w:lastColumn="0" w:noHBand="0" w:noVBand="1"/>
      </w:tblPr>
      <w:tblGrid>
        <w:gridCol w:w="1242"/>
        <w:gridCol w:w="1872"/>
        <w:gridCol w:w="2948"/>
        <w:gridCol w:w="3402"/>
        <w:gridCol w:w="4536"/>
      </w:tblGrid>
      <w:tr w:rsidR="00224AC0" w:rsidRPr="00224AC0" w:rsidTr="004E0A92">
        <w:trPr>
          <w:trHeight w:val="1570"/>
        </w:trPr>
        <w:tc>
          <w:tcPr>
            <w:tcW w:w="3114" w:type="dxa"/>
            <w:gridSpan w:val="2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b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b/>
                <w:lang w:eastAsia="en-IE"/>
              </w:rPr>
              <w:t>Disease Classification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b/>
                <w:lang w:eastAsia="en-IE"/>
              </w:rPr>
              <w:t>Categories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b/>
                <w:lang w:eastAsia="en-IE"/>
              </w:rPr>
            </w:pPr>
          </w:p>
        </w:tc>
        <w:tc>
          <w:tcPr>
            <w:tcW w:w="2948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b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b/>
                <w:lang w:eastAsia="en-IE"/>
              </w:rPr>
              <w:t>International Classification of Primary Care (ICPC) 2</w:t>
            </w:r>
            <w:r w:rsidRPr="00224AC0">
              <w:rPr>
                <w:rFonts w:ascii="Times New Roman" w:eastAsia="Times New Roman" w:hAnsi="Times New Roman" w:cs="Times New Roman"/>
                <w:b/>
                <w:vertAlign w:val="superscript"/>
                <w:lang w:eastAsia="en-IE"/>
              </w:rPr>
              <w:t>nd</w:t>
            </w:r>
            <w:r w:rsidRPr="00224AC0">
              <w:rPr>
                <w:rFonts w:ascii="Times New Roman" w:eastAsia="Times New Roman" w:hAnsi="Times New Roman" w:cs="Times New Roman"/>
                <w:b/>
                <w:lang w:eastAsia="en-IE"/>
              </w:rPr>
              <w:t xml:space="preserve"> Edition (1998) – listed using the ICPC defined subcategories </w:t>
            </w:r>
          </w:p>
        </w:tc>
        <w:tc>
          <w:tcPr>
            <w:tcW w:w="3402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b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proofErr w:type="spellStart"/>
            <w:r w:rsidRPr="00224AC0">
              <w:rPr>
                <w:rFonts w:ascii="Times New Roman" w:eastAsia="Times New Roman" w:hAnsi="Times New Roman" w:cs="Times New Roman"/>
                <w:b/>
                <w:lang w:eastAsia="en-IE"/>
              </w:rPr>
              <w:t>Lenoti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b/>
                <w:lang w:eastAsia="en-IE"/>
              </w:rPr>
              <w:t xml:space="preserve"> et al (2016) - classification based on data translated from 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b/>
                <w:lang w:eastAsia="en-IE"/>
              </w:rPr>
              <w:t>Dioscorides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b/>
                <w:lang w:eastAsia="en-IE"/>
              </w:rPr>
              <w:t xml:space="preserve">’ De 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b/>
                <w:lang w:eastAsia="en-IE"/>
              </w:rPr>
              <w:t>Materia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b/>
                <w:lang w:eastAsia="en-IE"/>
              </w:rPr>
              <w:t xml:space="preserve"> 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b/>
                <w:lang w:eastAsia="en-IE"/>
              </w:rPr>
              <w:t>Medica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b/>
                <w:lang w:eastAsia="en-IE"/>
              </w:rPr>
              <w:t xml:space="preserve">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b/>
                <w:lang w:eastAsia="en-IE"/>
              </w:rPr>
              <w:t xml:space="preserve">(ex 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b/>
                <w:lang w:eastAsia="en-IE"/>
              </w:rPr>
              <w:t>Matthioli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b/>
                <w:lang w:eastAsia="en-IE"/>
              </w:rPr>
              <w:t>, 1568)</w:t>
            </w:r>
          </w:p>
        </w:tc>
        <w:tc>
          <w:tcPr>
            <w:tcW w:w="4536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b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b/>
                <w:lang w:eastAsia="en-IE"/>
              </w:rPr>
              <w:t xml:space="preserve">The Schools’ Manuscript Collection Disease Classification System generated by </w:t>
            </w:r>
            <w:r w:rsidRPr="00224AC0">
              <w:rPr>
                <w:rFonts w:ascii="Times New Roman" w:eastAsia="Times New Roman" w:hAnsi="Times New Roman" w:cs="Times New Roman"/>
                <w:b/>
                <w:lang w:eastAsia="en-IE"/>
              </w:rPr>
              <w:fldChar w:fldCharType="begin" w:fldLock="1"/>
            </w:r>
            <w:r w:rsidRPr="00224AC0">
              <w:rPr>
                <w:rFonts w:ascii="Times New Roman" w:eastAsia="Times New Roman" w:hAnsi="Times New Roman" w:cs="Times New Roman"/>
                <w:b/>
                <w:lang w:eastAsia="en-IE"/>
              </w:rPr>
              <w:instrText>ADDIN CSL_CITATION {"citationItems":[{"id":"ITEM-1","itemData":{"author":[{"dropping-particle":"","family":"Shannon","given":"Fiona","non-dropping-particle":"","parse-names":false,"suffix":""},{"dropping-particle":"","family":"Sheridan","given":"Helen","non-dropping-particle":"","parse-names":false,"suffix":""},{"dropping-particle":"","family":"Sasse","given":"Astrid","non-dropping-particle":"","parse-names":false,"suffix":""},{"dropping-particle":"","family":"Heinrich","given":"Michael","non-dropping-particle":"","parse-names":false,"suffix":""}],"container-title":"Society for Medicinal Plant and Natural Product Research","id":"ITEM-1","issued":{"date-parts":[["2018"]]},"publisher-place":"Shanghai","title":"Insight into Healing Herbs in Post Famine Ireland","type":"article-magazine"},"uris":["http://www.mendeley.com/documents/?uuid=890fceb1-46fd-4509-bf35-92eda1b06004"]}],"mendeley":{"formattedCitation":"(Shannon &lt;i&gt;et al.&lt;/i&gt;, 2018)","plainTextFormattedCitation":"(Shannon et al., 2018)"},"properties":{"noteIndex":0},"schema":"https://github.com/citation-style-language/schema/raw/master/csl-citation.json"}</w:instrText>
            </w:r>
            <w:r w:rsidRPr="00224AC0">
              <w:rPr>
                <w:rFonts w:ascii="Times New Roman" w:eastAsia="Times New Roman" w:hAnsi="Times New Roman" w:cs="Times New Roman"/>
                <w:b/>
                <w:lang w:eastAsia="en-IE"/>
              </w:rPr>
              <w:fldChar w:fldCharType="separate"/>
            </w:r>
            <w:r w:rsidRPr="00224AC0">
              <w:rPr>
                <w:rFonts w:ascii="Times New Roman" w:eastAsia="Times New Roman" w:hAnsi="Times New Roman" w:cs="Times New Roman"/>
                <w:b/>
                <w:noProof/>
                <w:lang w:eastAsia="en-IE"/>
              </w:rPr>
              <w:t xml:space="preserve">Shannon </w:t>
            </w:r>
            <w:r w:rsidRPr="00224AC0">
              <w:rPr>
                <w:rFonts w:ascii="Times New Roman" w:eastAsia="Times New Roman" w:hAnsi="Times New Roman" w:cs="Times New Roman"/>
                <w:b/>
                <w:i/>
                <w:noProof/>
                <w:lang w:eastAsia="en-IE"/>
              </w:rPr>
              <w:t>et al.</w:t>
            </w:r>
            <w:r w:rsidRPr="00224AC0">
              <w:rPr>
                <w:rFonts w:ascii="Times New Roman" w:eastAsia="Times New Roman" w:hAnsi="Times New Roman" w:cs="Times New Roman"/>
                <w:b/>
                <w:noProof/>
                <w:lang w:eastAsia="en-IE"/>
              </w:rPr>
              <w:t>, 2018</w:t>
            </w:r>
            <w:r w:rsidRPr="00224AC0">
              <w:rPr>
                <w:rFonts w:ascii="Times New Roman" w:eastAsia="Times New Roman" w:hAnsi="Times New Roman" w:cs="Times New Roman"/>
                <w:b/>
                <w:lang w:eastAsia="en-IE"/>
              </w:rPr>
              <w:fldChar w:fldCharType="end"/>
            </w:r>
          </w:p>
        </w:tc>
      </w:tr>
      <w:tr w:rsidR="00224AC0" w:rsidRPr="00224AC0" w:rsidTr="004E0A92">
        <w:tc>
          <w:tcPr>
            <w:tcW w:w="1242" w:type="dxa"/>
            <w:vMerge w:val="restart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Organs</w:t>
            </w:r>
          </w:p>
        </w:tc>
        <w:tc>
          <w:tcPr>
            <w:tcW w:w="1872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t>Eyes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</w:p>
        </w:tc>
        <w:tc>
          <w:tcPr>
            <w:tcW w:w="2948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t xml:space="preserve">Categorised as Eye: </w:t>
            </w:r>
            <w:bookmarkStart w:id="0" w:name="_GoBack"/>
            <w:bookmarkEnd w:id="0"/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mptoms (pain, discharge</w:t>
            </w:r>
            <w:proofErr w:type="gram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..)</w:t>
            </w:r>
            <w:proofErr w:type="gram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; infections (conjunctivitis..); neoplasm; injuries; congenital anomalies; other diagnosis (glaucoma, blindness, retinopathy..)</w:t>
            </w:r>
          </w:p>
        </w:tc>
        <w:tc>
          <w:tcPr>
            <w:tcW w:w="3402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t xml:space="preserve">Categorised as Ophthalmology: 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Eye problems</w:t>
            </w:r>
          </w:p>
        </w:tc>
        <w:tc>
          <w:tcPr>
            <w:tcW w:w="4536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b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b/>
                <w:i/>
                <w:lang w:eastAsia="en-IE"/>
              </w:rPr>
              <w:t xml:space="preserve">Categorised as Eye (EYE):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Cataract, eye disease, eyesight problems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inflamed eyes, object in eye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sore eye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sty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wart on eye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</w:t>
            </w:r>
          </w:p>
        </w:tc>
      </w:tr>
      <w:tr w:rsidR="00224AC0" w:rsidRPr="00224AC0" w:rsidTr="004E0A92">
        <w:tc>
          <w:tcPr>
            <w:tcW w:w="1242" w:type="dxa"/>
            <w:vMerge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872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t>Ears</w:t>
            </w:r>
          </w:p>
        </w:tc>
        <w:tc>
          <w:tcPr>
            <w:tcW w:w="2948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t xml:space="preserve">Categorised as Ear: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Symptoms (pain, ache, tinnitus, bleeding hearing..); Infections; neoplasm; injuries (foreign body in ear..); congenital anomalies; other diagnosis (excessive wax, deafness, acoustic trauma..) </w:t>
            </w:r>
          </w:p>
        </w:tc>
        <w:tc>
          <w:tcPr>
            <w:tcW w:w="3402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t xml:space="preserve">Categorised as Otology: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Ear problems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4536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b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b/>
                <w:i/>
                <w:lang w:eastAsia="en-IE"/>
              </w:rPr>
              <w:t xml:space="preserve">Categorised as Ear (EAR):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Deafness, earache, pain in ear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</w:t>
            </w:r>
          </w:p>
        </w:tc>
      </w:tr>
      <w:tr w:rsidR="00224AC0" w:rsidRPr="00224AC0" w:rsidTr="004E0A92">
        <w:tc>
          <w:tcPr>
            <w:tcW w:w="1242" w:type="dxa"/>
            <w:vMerge/>
            <w:tcBorders>
              <w:bottom w:val="single" w:sz="4" w:space="0" w:color="auto"/>
            </w:tcBorders>
          </w:tcPr>
          <w:p w:rsidR="00224AC0" w:rsidRPr="00224AC0" w:rsidRDefault="00224AC0" w:rsidP="004E0A92">
            <w:pPr>
              <w:tabs>
                <w:tab w:val="left" w:pos="2805"/>
              </w:tabs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872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t>Skin</w:t>
            </w:r>
          </w:p>
        </w:tc>
        <w:tc>
          <w:tcPr>
            <w:tcW w:w="2948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t xml:space="preserve">Categorised as Skin: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Symptoms (skin pain, lumps/swelling, rash, colour change..); infections (herpes zoster/simples, scabies, impetigo..); neoplasms; injuries (animal bite, sting, bruise, cut..); congenital </w:t>
            </w: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lastRenderedPageBreak/>
              <w:t>anomalies (moles..); other diagnosis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urticaria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, psoriasis, cyst, eczema, acne..)</w:t>
            </w:r>
          </w:p>
        </w:tc>
        <w:tc>
          <w:tcPr>
            <w:tcW w:w="3402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lastRenderedPageBreak/>
              <w:t xml:space="preserve">Categorised as Dermatology: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Ulcers, abscesses, animal stings and bites, burns, tumours, gangrene, fistula, skin inflammation, indurations, carbuncles, chilblains, pustules dandruff</w:t>
            </w:r>
          </w:p>
        </w:tc>
        <w:tc>
          <w:tcPr>
            <w:tcW w:w="4536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b/>
                <w:i/>
                <w:lang w:eastAsia="en-IE"/>
              </w:rPr>
              <w:t>Categorised as Skin (SKIN):</w:t>
            </w:r>
            <w:r w:rsidRPr="00224AC0">
              <w:rPr>
                <w:rFonts w:ascii="Times New Roman" w:eastAsia="Times New Roman" w:hAnsi="Times New Roman" w:cs="Times New Roman"/>
                <w:b/>
                <w:lang w:eastAsia="en-IE"/>
              </w:rPr>
              <w:t xml:space="preserve">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Animal bite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bleeding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blister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boil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bruise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burn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carbuncle, chapped lips, chapped hands, chilblains, cold sore, corn, cut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drawing poison, eczema, erysipelas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frost bite, hives, insect sting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itch, nettle sting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), pimples, rash, ringworm </w:t>
            </w: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lastRenderedPageBreak/>
              <w:t>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scratch, shingles, skin complexion, skin troubles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sores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 sore lips, sunburn, swelling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thorn, ulcers, warts, whitlow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wrinkles</w:t>
            </w:r>
          </w:p>
        </w:tc>
      </w:tr>
      <w:tr w:rsidR="00224AC0" w:rsidRPr="00224AC0" w:rsidTr="004E0A92">
        <w:tc>
          <w:tcPr>
            <w:tcW w:w="1242" w:type="dxa"/>
            <w:vMerge w:val="restart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lastRenderedPageBreak/>
              <w:t>Systems</w:t>
            </w:r>
          </w:p>
        </w:tc>
        <w:tc>
          <w:tcPr>
            <w:tcW w:w="1872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t>Musculoskeletal</w:t>
            </w:r>
          </w:p>
        </w:tc>
        <w:tc>
          <w:tcPr>
            <w:tcW w:w="2948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t xml:space="preserve">Categorised as Musculoskeletal: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mptoms (neck, back, arm chest, wrist, shoulder complaint..); infections; neoplasm; injuries (fractures, sprain, dislocation..); congenital anomalies; other diagnosis (bursitis, rheumatoid arthritis, osteoporosis, tennis elbow..)</w:t>
            </w:r>
          </w:p>
        </w:tc>
        <w:tc>
          <w:tcPr>
            <w:tcW w:w="3402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t xml:space="preserve">Categorised as Musculoskeletal ailments: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Cramps, fractures, gout, hematoma and spasms</w:t>
            </w:r>
          </w:p>
        </w:tc>
        <w:tc>
          <w:tcPr>
            <w:tcW w:w="4536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b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b/>
                <w:i/>
                <w:lang w:eastAsia="en-IE"/>
              </w:rPr>
              <w:t xml:space="preserve">Categorised as Musculoskeletal (MUSC):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Backache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bone breast out of place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bracket shins, broken bone, bunions, cramps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disease of the bone, feet issues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fracture, gout, joint pain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lame girl, rheumatism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sciatica, spasm, sprain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swollen joints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weak spine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224AC0" w:rsidRPr="00224AC0" w:rsidTr="004E0A92">
        <w:tc>
          <w:tcPr>
            <w:tcW w:w="1242" w:type="dxa"/>
            <w:vMerge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872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t>Digestive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224AC0">
            <w:pPr>
              <w:numPr>
                <w:ilvl w:val="0"/>
                <w:numId w:val="2"/>
              </w:numPr>
              <w:tabs>
                <w:tab w:val="left" w:pos="2805"/>
              </w:tabs>
              <w:contextualSpacing/>
              <w:jc w:val="both"/>
              <w:rPr>
                <w:rFonts w:ascii="Times New Roman" w:eastAsia="Times New Roman" w:hAnsi="Times New Roman" w:cs="Times New Roman"/>
                <w:i/>
                <w:lang w:val="en-GB"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val="en-GB" w:eastAsia="en-IE"/>
              </w:rPr>
              <w:t>Parasites</w:t>
            </w:r>
          </w:p>
          <w:p w:rsidR="00224AC0" w:rsidRPr="00224AC0" w:rsidRDefault="00224AC0" w:rsidP="004E0A92">
            <w:pPr>
              <w:tabs>
                <w:tab w:val="left" w:pos="2805"/>
              </w:tabs>
              <w:ind w:left="397"/>
              <w:contextualSpacing/>
              <w:rPr>
                <w:rFonts w:ascii="Times New Roman" w:eastAsia="Times New Roman" w:hAnsi="Times New Roman" w:cs="Times New Roman"/>
                <w:i/>
                <w:lang w:val="en-GB"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ind w:left="397"/>
              <w:contextualSpacing/>
              <w:rPr>
                <w:rFonts w:ascii="Times New Roman" w:eastAsia="Times New Roman" w:hAnsi="Times New Roman" w:cs="Times New Roman"/>
                <w:i/>
                <w:lang w:val="en-GB" w:eastAsia="en-IE"/>
              </w:rPr>
            </w:pPr>
          </w:p>
          <w:p w:rsidR="00224AC0" w:rsidRPr="00224AC0" w:rsidRDefault="00224AC0" w:rsidP="00224AC0">
            <w:pPr>
              <w:numPr>
                <w:ilvl w:val="0"/>
                <w:numId w:val="1"/>
              </w:numPr>
              <w:tabs>
                <w:tab w:val="left" w:pos="2805"/>
              </w:tabs>
              <w:contextualSpacing/>
              <w:jc w:val="both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val="en-GB" w:eastAsia="en-IE"/>
              </w:rPr>
              <w:t>Oral</w:t>
            </w:r>
          </w:p>
        </w:tc>
        <w:tc>
          <w:tcPr>
            <w:tcW w:w="2948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lastRenderedPageBreak/>
              <w:t xml:space="preserve">Categorised as Digestive: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Symptoms (abdominal cramps, heartburn, nausea, vomiting, diarrhoea..) infections (gastrointestinal infections, </w:t>
            </w:r>
            <w:r w:rsidRPr="00224AC0">
              <w:rPr>
                <w:rFonts w:ascii="Times New Roman" w:eastAsia="Times New Roman" w:hAnsi="Times New Roman" w:cs="Times New Roman"/>
                <w:bCs/>
                <w:u w:val="single"/>
                <w:lang w:eastAsia="en-IE"/>
              </w:rPr>
              <w:t>mumps,</w:t>
            </w:r>
            <w:r w:rsidRPr="00224AC0">
              <w:rPr>
                <w:rFonts w:ascii="Times New Roman" w:eastAsia="Times New Roman" w:hAnsi="Times New Roman" w:cs="Times New Roman"/>
                <w:bCs/>
                <w:lang w:eastAsia="en-IE"/>
              </w:rPr>
              <w:t xml:space="preserve"> viral hepatitis..); neoplasm (stomach, colon/rectum, pancreas..); injuries; congenital anomalies; other diagnosis (</w:t>
            </w:r>
            <w:r w:rsidRPr="00224AC0">
              <w:rPr>
                <w:rFonts w:ascii="Times New Roman" w:eastAsia="Times New Roman" w:hAnsi="Times New Roman" w:cs="Times New Roman"/>
                <w:u w:val="single"/>
                <w:lang w:eastAsia="en-IE"/>
              </w:rPr>
              <w:t xml:space="preserve">teeth, gum disease, mouth/ tongue/ lip disease, </w:t>
            </w: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liver diseases, appendicitis, peptic ulcer, ulcerative colitis, </w:t>
            </w:r>
            <w:r w:rsidRPr="00224AC0">
              <w:rPr>
                <w:rFonts w:ascii="Times New Roman" w:eastAsia="Times New Roman" w:hAnsi="Times New Roman" w:cs="Times New Roman"/>
                <w:u w:val="single"/>
                <w:lang w:eastAsia="en-IE"/>
              </w:rPr>
              <w:t>worms/other parasites</w:t>
            </w: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..)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3402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lastRenderedPageBreak/>
              <w:t xml:space="preserve">Categorised as Gastroenterology: </w:t>
            </w: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Diarrhoea, dysentery, spleen afflictions, jaundice, abdominal pain and stomach ache, liver problems, flatulence, hiccup, hematemesis, vomiting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t xml:space="preserve">Categorised as Parasites: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Lice, scabies, tapeworms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t>Categorised as Oral Cavity:</w:t>
            </w: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 Dentistry, gums and </w:t>
            </w:r>
            <w:r w:rsidRPr="00224AC0">
              <w:rPr>
                <w:rFonts w:ascii="Times New Roman" w:eastAsia="Times New Roman" w:hAnsi="Times New Roman" w:cs="Times New Roman"/>
                <w:u w:val="single"/>
                <w:lang w:eastAsia="en-IE"/>
              </w:rPr>
              <w:t>tonsils</w:t>
            </w:r>
          </w:p>
        </w:tc>
        <w:tc>
          <w:tcPr>
            <w:tcW w:w="4536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b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b/>
                <w:i/>
                <w:lang w:eastAsia="en-IE"/>
              </w:rPr>
              <w:lastRenderedPageBreak/>
              <w:t xml:space="preserve">Categorised as Gastroenterology (GAST):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Antibilous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 tonic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bad stomach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bowel complaints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colic, constipation, diarrhoea, digestion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dyspepsia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dysentery, heartburn, hiccough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jaundice/yellow jaundice, liver complaints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pit of the stomach down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sea sickness, stomach complaints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swallowed something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vomiting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b/>
                <w:i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b/>
                <w:i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b/>
                <w:i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b/>
                <w:i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b/>
                <w:i/>
                <w:lang w:eastAsia="en-IE"/>
              </w:rPr>
              <w:lastRenderedPageBreak/>
              <w:t>Categorised as Parasites (PARA):</w:t>
            </w: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 Worms, worm fever, tail worms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b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b/>
                <w:i/>
                <w:lang w:eastAsia="en-IE"/>
              </w:rPr>
              <w:t xml:space="preserve">Categorised as Oral (ORAL):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Bad tooth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bleeding from pulled tooth, fallen palate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gumboil, gums, sore mouth, thrush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tonsils, toothache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), whiten teeth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224AC0" w:rsidRPr="00224AC0" w:rsidTr="004E0A92">
        <w:tc>
          <w:tcPr>
            <w:tcW w:w="1242" w:type="dxa"/>
            <w:vMerge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872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t>Cardiovascular and Blood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2948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t xml:space="preserve">Categorised as Cardiovascular: 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mptoms (heart pain pressure, tightness, swollen ankles, palpitations..); infections (rheumatic fever..); neoplasm; congenital anomalies; other diagnosis (Ischaemic heart disease, heart failure, heart disease, high blood pressure, haemorrhoids, varicose veins, stroke..)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t xml:space="preserve">Categorised as Blood, Blood Forming Organs and Immune Mechanism: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Symptoms (blood symptom/complaint, lymph glands enlarged/ painful..); infections (lymphadenitis acute..); neoplasm </w:t>
            </w: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lastRenderedPageBreak/>
              <w:t xml:space="preserve">(leukaemia, Hodgkin’s disease..); injuries (ruptured spleen..) congenital anomalies; other diagnosis (Anaemia, blood/lymph/spleen disease..) </w:t>
            </w:r>
          </w:p>
        </w:tc>
        <w:tc>
          <w:tcPr>
            <w:tcW w:w="3402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lastRenderedPageBreak/>
              <w:t>Categorised as Cardiovascular:</w:t>
            </w: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 Haemorrhoids, varicose veins, cardiac chest pain, vasodilation, blood liquefier</w:t>
            </w:r>
          </w:p>
        </w:tc>
        <w:tc>
          <w:tcPr>
            <w:tcW w:w="4536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b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b/>
                <w:i/>
                <w:lang w:eastAsia="en-IE"/>
              </w:rPr>
              <w:t xml:space="preserve">Categorised as Cardiovascular and Blood Conditions (CARD):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Bad heart, blood, bloodless person, blood disease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 blood medicine, blood poison, blood pressure, blood purifier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blood tonic, heart, heart disease, heart fever, heart problem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 heart stimulant, heart tonic, internal bleeding, internal bruises and spitting up blood, piles, varicose veins</w:t>
            </w:r>
          </w:p>
        </w:tc>
      </w:tr>
      <w:tr w:rsidR="00224AC0" w:rsidRPr="00224AC0" w:rsidTr="004E0A92">
        <w:tc>
          <w:tcPr>
            <w:tcW w:w="1242" w:type="dxa"/>
            <w:vMerge/>
          </w:tcPr>
          <w:p w:rsidR="00224AC0" w:rsidRPr="00224AC0" w:rsidRDefault="00224AC0" w:rsidP="004E0A92">
            <w:pPr>
              <w:tabs>
                <w:tab w:val="left" w:pos="2805"/>
              </w:tabs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872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t>Respiratory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224AC0">
            <w:pPr>
              <w:numPr>
                <w:ilvl w:val="0"/>
                <w:numId w:val="1"/>
              </w:numPr>
              <w:tabs>
                <w:tab w:val="left" w:pos="2805"/>
              </w:tabs>
              <w:contextualSpacing/>
              <w:jc w:val="both"/>
              <w:rPr>
                <w:rFonts w:ascii="Times New Roman" w:eastAsia="Times New Roman" w:hAnsi="Times New Roman" w:cs="Times New Roman"/>
                <w:i/>
                <w:lang w:val="en-GB"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val="en-GB" w:eastAsia="en-IE"/>
              </w:rPr>
              <w:t>Rhinology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2948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Categorised as Respiratory: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mptoms (</w:t>
            </w:r>
            <w:r w:rsidRPr="00224AC0">
              <w:rPr>
                <w:rFonts w:ascii="Times New Roman" w:eastAsia="Times New Roman" w:hAnsi="Times New Roman" w:cs="Times New Roman"/>
                <w:u w:val="single"/>
                <w:lang w:eastAsia="en-IE"/>
              </w:rPr>
              <w:t>nosebleed/ epistaxis,</w:t>
            </w: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 nose symptom/complaint, pain in respiratory system, shortness of breath, wheezing, cough, sneezing..); infections (whooping cough, strep throat, influenza, pneumonia, pleurisy, conjunctivitis..); neoplasm; injuries; congenital anomalies; other diagnosis (asthma, chronic obstructive pulmonary disease, allergic rhinitis..)</w:t>
            </w:r>
          </w:p>
        </w:tc>
        <w:tc>
          <w:tcPr>
            <w:tcW w:w="3402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t xml:space="preserve">Categorised as Respiratory: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Asthma, coughs, dyspnoea, tuberculosis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t xml:space="preserve">Categorised as Rhinology: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Epistaxis and polyps</w:t>
            </w:r>
          </w:p>
        </w:tc>
        <w:tc>
          <w:tcPr>
            <w:tcW w:w="4536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b/>
                <w:i/>
                <w:lang w:eastAsia="en-IE"/>
              </w:rPr>
              <w:t>Categorised as Respiratory (RESP):</w:t>
            </w: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 Asthma, bronchitis, catarrh, chest complaints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cold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cough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croup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hoarseness, lung complaints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pleurisy, pulmonary fever, quinsy, scrofula, sore throat, tuberculosis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whooping cough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b/>
                <w:i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b/>
                <w:i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b/>
                <w:i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b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b/>
                <w:i/>
                <w:lang w:eastAsia="en-IE"/>
              </w:rPr>
              <w:t xml:space="preserve">Categorised as Rhinology (RHI):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Nose bleeds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224AC0" w:rsidRPr="00224AC0" w:rsidTr="004E0A92">
        <w:tc>
          <w:tcPr>
            <w:tcW w:w="1242" w:type="dxa"/>
            <w:vMerge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872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t>Urological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2948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t xml:space="preserve">Categorised as Urological: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mptoms (painful urination</w:t>
            </w:r>
            <w:proofErr w:type="gram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, )</w:t>
            </w:r>
            <w:proofErr w:type="gram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; infections (conjunctivitis..); neoplasm; injuries; congenital anomalies; other diagnosis (glaucoma, blindness, retinopathy..)</w:t>
            </w:r>
          </w:p>
        </w:tc>
        <w:tc>
          <w:tcPr>
            <w:tcW w:w="3402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t xml:space="preserve">Categorised as Urology: </w:t>
            </w:r>
          </w:p>
        </w:tc>
        <w:tc>
          <w:tcPr>
            <w:tcW w:w="4536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b/>
                <w:i/>
                <w:lang w:eastAsia="en-IE"/>
              </w:rPr>
              <w:t>Categorised as Urological (URO):</w:t>
            </w: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 Backache with kidney disease, bladder complaints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), 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brights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 disease, dropsy, kidney complaints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</w:t>
            </w:r>
          </w:p>
        </w:tc>
      </w:tr>
      <w:tr w:rsidR="00224AC0" w:rsidRPr="00224AC0" w:rsidTr="004E0A92">
        <w:tc>
          <w:tcPr>
            <w:tcW w:w="1242" w:type="dxa"/>
            <w:vMerge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</w:p>
        </w:tc>
        <w:tc>
          <w:tcPr>
            <w:tcW w:w="1872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t>Neurological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ind w:left="397"/>
              <w:contextualSpacing/>
              <w:rPr>
                <w:rFonts w:ascii="Times New Roman" w:eastAsia="Times New Roman" w:hAnsi="Times New Roman" w:cs="Times New Roman"/>
                <w:i/>
                <w:lang w:val="en-GB" w:eastAsia="en-IE"/>
              </w:rPr>
            </w:pPr>
          </w:p>
          <w:p w:rsidR="00224AC0" w:rsidRPr="00224AC0" w:rsidRDefault="00224AC0" w:rsidP="00224AC0">
            <w:pPr>
              <w:numPr>
                <w:ilvl w:val="0"/>
                <w:numId w:val="1"/>
              </w:numPr>
              <w:tabs>
                <w:tab w:val="left" w:pos="2805"/>
              </w:tabs>
              <w:contextualSpacing/>
              <w:jc w:val="both"/>
              <w:rPr>
                <w:rFonts w:ascii="Times New Roman" w:eastAsia="Times New Roman" w:hAnsi="Times New Roman" w:cs="Times New Roman"/>
                <w:i/>
                <w:lang w:val="en-GB"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val="en-GB" w:eastAsia="en-IE"/>
              </w:rPr>
              <w:t>Psychological</w:t>
            </w:r>
          </w:p>
          <w:p w:rsidR="00224AC0" w:rsidRPr="00224AC0" w:rsidRDefault="00224AC0" w:rsidP="004E0A92">
            <w:pPr>
              <w:tabs>
                <w:tab w:val="left" w:pos="2805"/>
              </w:tabs>
              <w:ind w:left="720"/>
              <w:contextualSpacing/>
              <w:rPr>
                <w:rFonts w:ascii="Times New Roman" w:eastAsia="Times New Roman" w:hAnsi="Times New Roman" w:cs="Times New Roman"/>
                <w:i/>
                <w:lang w:val="en-GB" w:eastAsia="en-IE"/>
              </w:rPr>
            </w:pPr>
          </w:p>
        </w:tc>
        <w:tc>
          <w:tcPr>
            <w:tcW w:w="2948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t xml:space="preserve">Categorised as Neurological: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Symptoms (headache, restless legs, convulsion/ seizure, vertigo/dizziness..); infections (poliomyelitis, tetanus..); neoplasm; injuries (concussions, head injury); congenital anomalies; other diagnosis (multiple sclerosis, epilepsy, parkinsonism, migraine..)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t xml:space="preserve">Categorised as Psychological: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mptoms (feeling anxious, sleep disturbances, feeling depressed</w:t>
            </w:r>
            <w:proofErr w:type="gram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..)</w:t>
            </w:r>
            <w:proofErr w:type="gram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 other diagnosis (dementia, schizophrenia, affective psychosis, suicide attempt, 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post traumatic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 stress disorder..)</w:t>
            </w:r>
          </w:p>
        </w:tc>
        <w:tc>
          <w:tcPr>
            <w:tcW w:w="3402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Categorised as Neurology: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Including psychosomatic ailments</w:t>
            </w:r>
          </w:p>
        </w:tc>
        <w:tc>
          <w:tcPr>
            <w:tcW w:w="4536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b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b/>
                <w:i/>
                <w:lang w:eastAsia="en-IE"/>
              </w:rPr>
              <w:t xml:space="preserve">Categorised as Neurological and psychological (NEUR):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Asleep foot, convulsions, encephalitis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epilepsy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insanity, light head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nerves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), neuralgia, nightmares, palsy, sleeplessness </w:t>
            </w:r>
          </w:p>
        </w:tc>
      </w:tr>
      <w:tr w:rsidR="00224AC0" w:rsidRPr="00224AC0" w:rsidTr="004E0A92">
        <w:tc>
          <w:tcPr>
            <w:tcW w:w="1242" w:type="dxa"/>
            <w:vMerge/>
          </w:tcPr>
          <w:p w:rsidR="00224AC0" w:rsidRPr="00224AC0" w:rsidRDefault="00224AC0" w:rsidP="004E0A92">
            <w:pPr>
              <w:tabs>
                <w:tab w:val="left" w:pos="2805"/>
              </w:tabs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872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t>Endocrine, Metabolic and Nutritional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</w:p>
        </w:tc>
        <w:tc>
          <w:tcPr>
            <w:tcW w:w="2948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t xml:space="preserve">Categorised as Endocrine, Metabolic and Nutritional: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mptoms (excessive thirst, appetite, loss of appetite, weight gain/loss</w:t>
            </w:r>
            <w:proofErr w:type="gram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..)</w:t>
            </w:r>
            <w:proofErr w:type="gram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; infections (endocrine infection); neoplasm (of the thyroid); congenital anomalies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thyroglossal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 </w:t>
            </w: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lastRenderedPageBreak/>
              <w:t xml:space="preserve">duct/cyst..); other diagnosis (goitre, </w:t>
            </w:r>
            <w:r w:rsidRPr="00224AC0">
              <w:rPr>
                <w:rFonts w:ascii="Times New Roman" w:eastAsia="Times New Roman" w:hAnsi="Times New Roman" w:cs="Times New Roman"/>
                <w:u w:val="single"/>
                <w:lang w:eastAsia="en-IE"/>
              </w:rPr>
              <w:t>gout,</w:t>
            </w: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 obesity, vitamin/nutritional deficiency, hypoglycaemia, diabetes..)</w:t>
            </w:r>
          </w:p>
        </w:tc>
        <w:tc>
          <w:tcPr>
            <w:tcW w:w="3402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lastRenderedPageBreak/>
              <w:t xml:space="preserve">Categorised as Food: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Including spices </w:t>
            </w:r>
          </w:p>
        </w:tc>
        <w:tc>
          <w:tcPr>
            <w:tcW w:w="4536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b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b/>
                <w:i/>
                <w:lang w:eastAsia="en-IE"/>
              </w:rPr>
              <w:t xml:space="preserve">Categorised as Endocrine, Metabolic and Nutritional (END):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Appetite issues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builder, diabetes, drink, excess weight, famine food, food, goitre, nourishment, rickets, scurvy, strength, tonic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weak hair</w:t>
            </w:r>
          </w:p>
        </w:tc>
      </w:tr>
      <w:tr w:rsidR="00224AC0" w:rsidRPr="00224AC0" w:rsidTr="004E0A92">
        <w:tc>
          <w:tcPr>
            <w:tcW w:w="1242" w:type="dxa"/>
            <w:vMerge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872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t>Reproductive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t>(Including male and female)</w:t>
            </w:r>
          </w:p>
          <w:p w:rsidR="00224AC0" w:rsidRPr="00224AC0" w:rsidRDefault="00224AC0" w:rsidP="004E0A92">
            <w:pPr>
              <w:tabs>
                <w:tab w:val="left" w:pos="2805"/>
              </w:tabs>
              <w:ind w:left="720"/>
              <w:contextualSpacing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2948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t xml:space="preserve">Categorised as Pregnancy, Childbearing, Family planning: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Symptoms (question of pregnancy, contraception..); infections (puerperal infection/ sepsis..); neoplasm (related to pregnancy); injuries (during pregnancy); congenital anomalies (complication during pregnancy); other diagnosis (ectopic pregnancy, gestational diabetes, stillbirth..) 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t xml:space="preserve">Categorised as Female Genital: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mptoms (genital pain, menstrual pain, menstruation irregularity</w:t>
            </w:r>
            <w:proofErr w:type="gram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..)</w:t>
            </w:r>
            <w:proofErr w:type="gramEnd"/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.); Infections (syphilis female, gonorrhoea, genital herpes, chlamydia</w:t>
            </w:r>
            <w:proofErr w:type="gram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..)</w:t>
            </w:r>
            <w:proofErr w:type="gram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; neoplasm (of cervix, breast..); injuries; congenital anomalies; other </w:t>
            </w: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lastRenderedPageBreak/>
              <w:t xml:space="preserve">diagnosis (vaginitis, cervical disease..)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t xml:space="preserve">Categorised as Male Genital: 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Symptoms (pain in penis/testis/scrotum, urethral discharge, prostate symptom..); infections (syphilis male, gonorrhoea, genital herpes..); neoplasm; injuries; congenital anomalies (undescended testicle); other diagnosis (benign prostatic hypertrophy, genital disease male..)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3402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lastRenderedPageBreak/>
              <w:t xml:space="preserve">Categorised as Andrology: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Male fertility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t xml:space="preserve">Categorised as Gynaecology: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Female fertility </w:t>
            </w:r>
          </w:p>
        </w:tc>
        <w:tc>
          <w:tcPr>
            <w:tcW w:w="4536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b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b/>
                <w:i/>
                <w:lang w:eastAsia="en-IE"/>
              </w:rPr>
              <w:t xml:space="preserve">Categorised as Reproductive systems and conditions (REPRO):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Female, women’s problems, syphilis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) </w:t>
            </w:r>
          </w:p>
        </w:tc>
      </w:tr>
      <w:tr w:rsidR="00224AC0" w:rsidRPr="00224AC0" w:rsidTr="004E0A92">
        <w:trPr>
          <w:trHeight w:val="582"/>
        </w:trPr>
        <w:tc>
          <w:tcPr>
            <w:tcW w:w="1242" w:type="dxa"/>
            <w:vMerge w:val="restart"/>
          </w:tcPr>
          <w:p w:rsidR="00224AC0" w:rsidRPr="00224AC0" w:rsidRDefault="00224AC0" w:rsidP="004E0A92">
            <w:pPr>
              <w:tabs>
                <w:tab w:val="left" w:pos="2805"/>
              </w:tabs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General and</w:t>
            </w:r>
          </w:p>
          <w:p w:rsidR="00224AC0" w:rsidRPr="00224AC0" w:rsidRDefault="00224AC0" w:rsidP="004E0A92">
            <w:pPr>
              <w:tabs>
                <w:tab w:val="left" w:pos="2805"/>
              </w:tabs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Un-</w:t>
            </w:r>
          </w:p>
          <w:p w:rsidR="00224AC0" w:rsidRPr="00224AC0" w:rsidRDefault="00224AC0" w:rsidP="004E0A92">
            <w:pPr>
              <w:tabs>
                <w:tab w:val="left" w:pos="2805"/>
              </w:tabs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pecified</w:t>
            </w:r>
          </w:p>
        </w:tc>
        <w:tc>
          <w:tcPr>
            <w:tcW w:w="1872" w:type="dxa"/>
          </w:tcPr>
          <w:p w:rsidR="00224AC0" w:rsidRPr="00224AC0" w:rsidRDefault="00224AC0" w:rsidP="004E0A92">
            <w:pPr>
              <w:tabs>
                <w:tab w:val="left" w:pos="2805"/>
              </w:tabs>
              <w:jc w:val="both"/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t xml:space="preserve">Cancer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2948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3402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4536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b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b/>
                <w:i/>
                <w:lang w:eastAsia="en-IE"/>
              </w:rPr>
              <w:t xml:space="preserve">Categorised as Cancer (CAN):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Cancer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224AC0" w:rsidRPr="00224AC0" w:rsidTr="004E0A92">
        <w:tc>
          <w:tcPr>
            <w:tcW w:w="1242" w:type="dxa"/>
            <w:vMerge/>
          </w:tcPr>
          <w:p w:rsidR="00224AC0" w:rsidRPr="00224AC0" w:rsidRDefault="00224AC0" w:rsidP="004E0A92">
            <w:pPr>
              <w:tabs>
                <w:tab w:val="left" w:pos="2805"/>
              </w:tabs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872" w:type="dxa"/>
          </w:tcPr>
          <w:p w:rsidR="00224AC0" w:rsidRPr="00224AC0" w:rsidRDefault="00224AC0" w:rsidP="004E0A92">
            <w:pPr>
              <w:tabs>
                <w:tab w:val="left" w:pos="2805"/>
              </w:tabs>
              <w:jc w:val="both"/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t xml:space="preserve">Esoteric </w:t>
            </w:r>
          </w:p>
        </w:tc>
        <w:tc>
          <w:tcPr>
            <w:tcW w:w="2948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3402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4536" w:type="dxa"/>
          </w:tcPr>
          <w:p w:rsidR="00224AC0" w:rsidRPr="00224AC0" w:rsidRDefault="00224AC0" w:rsidP="004E0A92">
            <w:pPr>
              <w:tabs>
                <w:tab w:val="left" w:pos="920"/>
              </w:tabs>
              <w:rPr>
                <w:rFonts w:ascii="Times New Roman" w:eastAsia="Times New Roman" w:hAnsi="Times New Roman" w:cs="Times New Roman"/>
                <w:b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b/>
                <w:i/>
                <w:lang w:eastAsia="en-IE"/>
              </w:rPr>
              <w:t xml:space="preserve">Categorised as Esoteric (ESO): </w:t>
            </w:r>
          </w:p>
          <w:p w:rsidR="00224AC0" w:rsidRPr="00224AC0" w:rsidRDefault="00224AC0" w:rsidP="004E0A92">
            <w:pPr>
              <w:tabs>
                <w:tab w:val="left" w:pos="920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Evil eye, fairy children, fortune teller/nurse, protection from fairies, witches and wizards, restore friendships, superstition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224AC0" w:rsidRPr="00224AC0" w:rsidTr="004E0A92">
        <w:tc>
          <w:tcPr>
            <w:tcW w:w="1242" w:type="dxa"/>
            <w:vMerge/>
          </w:tcPr>
          <w:p w:rsidR="00224AC0" w:rsidRPr="00224AC0" w:rsidRDefault="00224AC0" w:rsidP="004E0A92">
            <w:pPr>
              <w:tabs>
                <w:tab w:val="left" w:pos="2805"/>
              </w:tabs>
              <w:jc w:val="both"/>
              <w:rPr>
                <w:rFonts w:ascii="Times New Roman" w:eastAsia="Times New Roman" w:hAnsi="Times New Roman" w:cs="Times New Roman"/>
                <w:i/>
                <w:lang w:eastAsia="en-IE"/>
              </w:rPr>
            </w:pPr>
          </w:p>
        </w:tc>
        <w:tc>
          <w:tcPr>
            <w:tcW w:w="1872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t>Fevers</w:t>
            </w:r>
          </w:p>
        </w:tc>
        <w:tc>
          <w:tcPr>
            <w:tcW w:w="2948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3402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4536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b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b/>
                <w:i/>
                <w:lang w:eastAsia="en-IE"/>
              </w:rPr>
              <w:t xml:space="preserve">Categorised as Fever (FEV):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Fever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)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224AC0" w:rsidRPr="00224AC0" w:rsidTr="004E0A92">
        <w:tc>
          <w:tcPr>
            <w:tcW w:w="1242" w:type="dxa"/>
            <w:vMerge/>
          </w:tcPr>
          <w:p w:rsidR="00224AC0" w:rsidRPr="00224AC0" w:rsidRDefault="00224AC0" w:rsidP="004E0A92">
            <w:pPr>
              <w:tabs>
                <w:tab w:val="left" w:pos="2805"/>
              </w:tabs>
              <w:jc w:val="both"/>
              <w:rPr>
                <w:rFonts w:ascii="Times New Roman" w:eastAsia="Times New Roman" w:hAnsi="Times New Roman" w:cs="Times New Roman"/>
                <w:i/>
                <w:lang w:eastAsia="en-IE"/>
              </w:rPr>
            </w:pPr>
          </w:p>
        </w:tc>
        <w:tc>
          <w:tcPr>
            <w:tcW w:w="1872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t xml:space="preserve">Infectious diseases </w:t>
            </w:r>
          </w:p>
        </w:tc>
        <w:tc>
          <w:tcPr>
            <w:tcW w:w="2948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3402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4536" w:type="dxa"/>
          </w:tcPr>
          <w:p w:rsidR="00224AC0" w:rsidRPr="00224AC0" w:rsidRDefault="00224AC0" w:rsidP="004E0A92">
            <w:pPr>
              <w:tabs>
                <w:tab w:val="left" w:pos="920"/>
              </w:tabs>
              <w:rPr>
                <w:rFonts w:ascii="Times New Roman" w:eastAsia="Times New Roman" w:hAnsi="Times New Roman" w:cs="Times New Roman"/>
                <w:b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b/>
                <w:i/>
                <w:lang w:eastAsia="en-IE"/>
              </w:rPr>
              <w:t xml:space="preserve">Categorised as Infectious Disease (INFEC): </w:t>
            </w:r>
          </w:p>
          <w:p w:rsidR="00224AC0" w:rsidRPr="00224AC0" w:rsidRDefault="00224AC0" w:rsidP="004E0A92">
            <w:pPr>
              <w:tabs>
                <w:tab w:val="left" w:pos="920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lastRenderedPageBreak/>
              <w:t>Chickenpox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diphtheria, flu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measles, mumps, scarlet fever</w:t>
            </w:r>
          </w:p>
          <w:p w:rsidR="00224AC0" w:rsidRPr="00224AC0" w:rsidRDefault="00224AC0" w:rsidP="004E0A92">
            <w:pPr>
              <w:tabs>
                <w:tab w:val="left" w:pos="920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224AC0" w:rsidRPr="00224AC0" w:rsidTr="004E0A92">
        <w:tc>
          <w:tcPr>
            <w:tcW w:w="1242" w:type="dxa"/>
            <w:vMerge/>
          </w:tcPr>
          <w:p w:rsidR="00224AC0" w:rsidRPr="00224AC0" w:rsidRDefault="00224AC0" w:rsidP="004E0A92">
            <w:pPr>
              <w:tabs>
                <w:tab w:val="left" w:pos="2805"/>
              </w:tabs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872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t xml:space="preserve">Antidotes and poisons </w:t>
            </w:r>
          </w:p>
        </w:tc>
        <w:tc>
          <w:tcPr>
            <w:tcW w:w="2948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3402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t>Categorised as Antidotes: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t xml:space="preserve">Categorised as Poisons: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Hunting and fishing poisons</w:t>
            </w:r>
          </w:p>
        </w:tc>
        <w:tc>
          <w:tcPr>
            <w:tcW w:w="4536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b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b/>
                <w:i/>
                <w:lang w:eastAsia="en-IE"/>
              </w:rPr>
              <w:t xml:space="preserve">Categorised as Antidote (ANT):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Poison </w:t>
            </w:r>
          </w:p>
        </w:tc>
      </w:tr>
      <w:tr w:rsidR="00224AC0" w:rsidRPr="00224AC0" w:rsidTr="004E0A92">
        <w:trPr>
          <w:trHeight w:val="600"/>
        </w:trPr>
        <w:tc>
          <w:tcPr>
            <w:tcW w:w="1242" w:type="dxa"/>
            <w:vMerge/>
          </w:tcPr>
          <w:p w:rsidR="00224AC0" w:rsidRPr="00224AC0" w:rsidRDefault="00224AC0" w:rsidP="004E0A92">
            <w:pPr>
              <w:tabs>
                <w:tab w:val="left" w:pos="2805"/>
              </w:tabs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872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t xml:space="preserve">Preventative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2948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3402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4536" w:type="dxa"/>
          </w:tcPr>
          <w:p w:rsidR="00224AC0" w:rsidRPr="00224AC0" w:rsidRDefault="00224AC0" w:rsidP="004E0A92">
            <w:pPr>
              <w:tabs>
                <w:tab w:val="left" w:pos="920"/>
              </w:tabs>
              <w:rPr>
                <w:rFonts w:ascii="Times New Roman" w:eastAsia="Times New Roman" w:hAnsi="Times New Roman" w:cs="Times New Roman"/>
                <w:b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b/>
                <w:i/>
                <w:lang w:eastAsia="en-IE"/>
              </w:rPr>
              <w:t xml:space="preserve">Categorised as Preventative Treatment (PREV): </w:t>
            </w:r>
          </w:p>
          <w:p w:rsidR="00224AC0" w:rsidRPr="00224AC0" w:rsidRDefault="00224AC0" w:rsidP="004E0A92">
            <w:pPr>
              <w:tabs>
                <w:tab w:val="left" w:pos="920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A preventative treatment for any condition </w:t>
            </w:r>
          </w:p>
        </w:tc>
      </w:tr>
      <w:tr w:rsidR="00224AC0" w:rsidRPr="00224AC0" w:rsidTr="004E0A92">
        <w:trPr>
          <w:trHeight w:val="1016"/>
        </w:trPr>
        <w:tc>
          <w:tcPr>
            <w:tcW w:w="1242" w:type="dxa"/>
            <w:vMerge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872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t xml:space="preserve">Other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2948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t xml:space="preserve">Categorised as General and Unspecified: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Symptoms (Pain, chills, fever, fainting, swelling..); Infections (tuberculosis, </w:t>
            </w:r>
            <w:r w:rsidRPr="00224AC0">
              <w:rPr>
                <w:rFonts w:ascii="Times New Roman" w:eastAsia="Times New Roman" w:hAnsi="Times New Roman" w:cs="Times New Roman"/>
                <w:u w:val="single"/>
                <w:lang w:eastAsia="en-IE"/>
              </w:rPr>
              <w:t>measles, chickenpox, malaria,</w:t>
            </w: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 rubella..); </w:t>
            </w:r>
            <w:r w:rsidRPr="00224AC0">
              <w:rPr>
                <w:rFonts w:ascii="Times New Roman" w:eastAsia="Times New Roman" w:hAnsi="Times New Roman" w:cs="Times New Roman"/>
                <w:u w:val="single"/>
                <w:lang w:eastAsia="en-IE"/>
              </w:rPr>
              <w:t>neoplasms (unspecified location</w:t>
            </w: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; Injuries (unspecified trauma/ injury; congenital anomaly (not specified); other diagnosis</w:t>
            </w:r>
          </w:p>
        </w:tc>
        <w:tc>
          <w:tcPr>
            <w:tcW w:w="3402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i/>
                <w:lang w:eastAsia="en-IE"/>
              </w:rPr>
              <w:t xml:space="preserve">Categorised as Others: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u w:val="single"/>
                <w:lang w:eastAsia="en-IE"/>
              </w:rPr>
              <w:t>Magic,</w:t>
            </w: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 indefinable pathologies, unspecific inflammations, </w:t>
            </w:r>
            <w:r w:rsidRPr="00224AC0">
              <w:rPr>
                <w:rFonts w:ascii="Times New Roman" w:eastAsia="Times New Roman" w:hAnsi="Times New Roman" w:cs="Times New Roman"/>
                <w:u w:val="single"/>
                <w:lang w:eastAsia="en-IE"/>
              </w:rPr>
              <w:t>veterinary medicine</w:t>
            </w: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 and uses related to humeral pathology without any link to specific organs.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4536" w:type="dxa"/>
          </w:tcPr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b/>
                <w:i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b/>
                <w:i/>
                <w:lang w:eastAsia="en-IE"/>
              </w:rPr>
              <w:t xml:space="preserve">Categorised as Others (OTH): 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Ailments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apoplexy, argue, Australian ache, baldness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cures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deaf and dumb, delicate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disabled people, drowning, drowsy child, good health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guts and bladder, infection, induces perspiration, inflammation, inward growth, pain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), rupture (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syn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); vernacular conditions that were not identified (blood spine ailments,, 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duoreasc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, evil, 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irac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, 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ireac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, 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ireach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, sore beats, 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tálac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, 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thrallac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, the </w:t>
            </w:r>
            <w:proofErr w:type="spellStart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>hig</w:t>
            </w:r>
            <w:proofErr w:type="spellEnd"/>
            <w:r w:rsidRPr="00224AC0">
              <w:rPr>
                <w:rFonts w:ascii="Times New Roman" w:eastAsia="Times New Roman" w:hAnsi="Times New Roman" w:cs="Times New Roman"/>
                <w:lang w:eastAsia="en-IE"/>
              </w:rPr>
              <w:t xml:space="preserve">) </w:t>
            </w:r>
          </w:p>
          <w:p w:rsidR="00224AC0" w:rsidRPr="00224AC0" w:rsidRDefault="00224AC0" w:rsidP="004E0A92">
            <w:pPr>
              <w:tabs>
                <w:tab w:val="left" w:pos="2805"/>
              </w:tabs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</w:tbl>
    <w:p w:rsidR="00ED49E7" w:rsidRDefault="00ED49E7"/>
    <w:sectPr w:rsidR="00ED49E7" w:rsidSect="00224A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2032BB"/>
    <w:multiLevelType w:val="hybridMultilevel"/>
    <w:tmpl w:val="D50258C4"/>
    <w:lvl w:ilvl="0" w:tplc="86828BDE">
      <w:start w:val="1"/>
      <w:numFmt w:val="bullet"/>
      <w:lvlText w:val=""/>
      <w:lvlJc w:val="left"/>
      <w:pPr>
        <w:ind w:left="397" w:hanging="170"/>
      </w:pPr>
      <w:rPr>
        <w:rFonts w:ascii="Symbol" w:hAnsi="Symbol" w:hint="default"/>
        <w:sz w:val="16"/>
        <w:szCs w:val="16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6D2170"/>
    <w:multiLevelType w:val="hybridMultilevel"/>
    <w:tmpl w:val="DE4C8FD4"/>
    <w:lvl w:ilvl="0" w:tplc="C7B62896">
      <w:start w:val="1"/>
      <w:numFmt w:val="bullet"/>
      <w:lvlText w:val=""/>
      <w:lvlJc w:val="left"/>
      <w:pPr>
        <w:ind w:left="397" w:hanging="170"/>
      </w:pPr>
      <w:rPr>
        <w:rFonts w:ascii="Symbol" w:hAnsi="Symbol" w:hint="default"/>
        <w:sz w:val="16"/>
        <w:szCs w:val="16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AC0"/>
    <w:rsid w:val="00224AC0"/>
    <w:rsid w:val="00304C59"/>
    <w:rsid w:val="0039179C"/>
    <w:rsid w:val="00393CD4"/>
    <w:rsid w:val="004010C6"/>
    <w:rsid w:val="00487393"/>
    <w:rsid w:val="00C877AE"/>
    <w:rsid w:val="00ED4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0FCDF6-1CFD-42BF-9920-D4E4DF041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4A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4AC0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67</Words>
  <Characters>10072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0-09-02T15:23:00Z</dcterms:created>
  <dcterms:modified xsi:type="dcterms:W3CDTF">2020-09-02T15:24:00Z</dcterms:modified>
</cp:coreProperties>
</file>